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0EBDD7C" w:rsidR="00FB3483" w:rsidRPr="006637FF" w:rsidRDefault="004604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C4AC062" w:rsidR="00FB3483" w:rsidRPr="006637FF" w:rsidRDefault="004604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40656DD" w:rsidR="00FB3483" w:rsidRPr="006637FF" w:rsidRDefault="004604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7A52F61" w:rsidR="00FB3483" w:rsidRPr="006637FF" w:rsidRDefault="004604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E9A6AF2" w:rsidR="00FB3483" w:rsidRPr="006637FF" w:rsidRDefault="004604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C2D3D6D" w:rsidR="00FB3483" w:rsidRPr="006637FF" w:rsidRDefault="004604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739D7DF" w:rsidR="00FB3483" w:rsidRPr="006637FF" w:rsidRDefault="004604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6AD8B18" w:rsidR="00FB3483" w:rsidRPr="006637FF" w:rsidRDefault="007C75A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8E038F3" w:rsidR="00930A31" w:rsidRPr="006637FF" w:rsidRDefault="007C75A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9647886" w:rsidR="00930A31" w:rsidRPr="006637FF" w:rsidRDefault="007C75A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EA1CD98" w:rsidR="00077B44" w:rsidRPr="006637FF" w:rsidRDefault="007C75A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C83530B" w:rsidR="00077B44" w:rsidRPr="006637FF" w:rsidRDefault="007C75A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A263F" w14:textId="77777777" w:rsidR="00264DA7" w:rsidRDefault="00264DA7">
      <w:r>
        <w:separator/>
      </w:r>
    </w:p>
  </w:endnote>
  <w:endnote w:type="continuationSeparator" w:id="0">
    <w:p w14:paraId="248DA981" w14:textId="77777777" w:rsidR="00264DA7" w:rsidRDefault="00264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23D51" w14:textId="77777777" w:rsidR="00264DA7" w:rsidRDefault="00264DA7">
      <w:r>
        <w:separator/>
      </w:r>
    </w:p>
  </w:footnote>
  <w:footnote w:type="continuationSeparator" w:id="0">
    <w:p w14:paraId="4F2E9D91" w14:textId="77777777" w:rsidR="00264DA7" w:rsidRDefault="00264D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84C9AEC" w:rsidR="00947707" w:rsidRPr="00930A31" w:rsidRDefault="004604F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203D69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64DA7"/>
    <w:rsid w:val="002A2A06"/>
    <w:rsid w:val="003103C2"/>
    <w:rsid w:val="00323C0D"/>
    <w:rsid w:val="003516AD"/>
    <w:rsid w:val="00363B8D"/>
    <w:rsid w:val="003B79FF"/>
    <w:rsid w:val="00400A0B"/>
    <w:rsid w:val="00443C1D"/>
    <w:rsid w:val="004604F9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C75A8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mma Gowen</cp:lastModifiedBy>
  <cp:revision>3</cp:revision>
  <cp:lastPrinted>2020-11-24T03:02:00Z</cp:lastPrinted>
  <dcterms:created xsi:type="dcterms:W3CDTF">2023-10-20T08:11:00Z</dcterms:created>
  <dcterms:modified xsi:type="dcterms:W3CDTF">2023-10-20T08:24:00Z</dcterms:modified>
</cp:coreProperties>
</file>